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4A43A" w14:textId="4298893F" w:rsidR="003A7BE6" w:rsidRDefault="00692EE2" w:rsidP="00692EE2">
      <w:pPr>
        <w:widowControl/>
        <w:jc w:val="left"/>
        <w:rPr>
          <w:rFonts w:hint="eastAsia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sz w:val="24"/>
        </w:rPr>
        <w:t xml:space="preserve"> Sensitivity analysis for rs4759314 polymorphism and cancer </w:t>
      </w:r>
      <w:proofErr w:type="gramStart"/>
      <w:r>
        <w:rPr>
          <w:rFonts w:ascii="Times New Roman" w:hAnsi="Times New Roman"/>
          <w:sz w:val="24"/>
        </w:rPr>
        <w:t>risk..</w:t>
      </w:r>
      <w:proofErr w:type="gramEnd"/>
    </w:p>
    <w:tbl>
      <w:tblPr>
        <w:tblStyle w:val="a7"/>
        <w:tblpPr w:leftFromText="180" w:rightFromText="180" w:vertAnchor="text" w:horzAnchor="page" w:tblpX="1794" w:tblpY="693"/>
        <w:tblOverlap w:val="never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3448"/>
        <w:gridCol w:w="1383"/>
        <w:gridCol w:w="1776"/>
      </w:tblGrid>
      <w:tr w:rsidR="00692EE2" w14:paraId="14987F01" w14:textId="77777777" w:rsidTr="009937DE">
        <w:tc>
          <w:tcPr>
            <w:tcW w:w="3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D7850" w14:textId="77777777" w:rsidR="00692EE2" w:rsidRDefault="00692EE2" w:rsidP="009937D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tud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D774B" w14:textId="77777777" w:rsidR="00692EE2" w:rsidRDefault="00692EE2" w:rsidP="009937D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OR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6571C" w14:textId="77777777" w:rsidR="00692EE2" w:rsidRDefault="00692EE2" w:rsidP="009937DE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5%CI</w:t>
            </w:r>
          </w:p>
        </w:tc>
      </w:tr>
      <w:tr w:rsidR="00692EE2" w14:paraId="32859E1B" w14:textId="77777777" w:rsidTr="009937DE"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CF4D3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mitting Guo</w:t>
            </w:r>
            <w:r>
              <w:rPr>
                <w:rFonts w:ascii="Times New Roman" w:hAnsi="Times New Roman" w:hint="eastAsia"/>
                <w:sz w:val="24"/>
              </w:rPr>
              <w:t xml:space="preserve"> (China 2016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9039D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1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C8A61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3-0.85</w:t>
            </w:r>
          </w:p>
        </w:tc>
      </w:tr>
      <w:tr w:rsidR="00692EE2" w14:paraId="4A39FD45" w14:textId="77777777" w:rsidTr="009937DE"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4B0F36BE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Omitting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Ji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(China 201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1B3F510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FCD18B8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8-0.87</w:t>
            </w:r>
          </w:p>
        </w:tc>
      </w:tr>
      <w:tr w:rsidR="00692EE2" w14:paraId="5574267A" w14:textId="77777777" w:rsidTr="009937DE"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2DB62346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Omitting </w:t>
            </w:r>
            <w:r>
              <w:rPr>
                <w:rFonts w:ascii="Times New Roman" w:hAnsi="Times New Roman" w:hint="eastAsia"/>
                <w:sz w:val="24"/>
              </w:rPr>
              <w:t>Weng (China 201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F73FACA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F68E05D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2-0.77</w:t>
            </w:r>
          </w:p>
        </w:tc>
      </w:tr>
      <w:tr w:rsidR="00692EE2" w14:paraId="0E8654D4" w14:textId="77777777" w:rsidTr="009937DE"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4F63A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mitting</w:t>
            </w:r>
            <w:r>
              <w:rPr>
                <w:rFonts w:ascii="Times New Roman" w:hAnsi="Times New Roman" w:hint="eastAsia"/>
                <w:sz w:val="24"/>
              </w:rPr>
              <w:t xml:space="preserve"> Wu (China 201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6FC17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8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1E336" w14:textId="77777777" w:rsidR="00692EE2" w:rsidRDefault="00692EE2" w:rsidP="009937D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0-1.35</w:t>
            </w:r>
          </w:p>
        </w:tc>
      </w:tr>
    </w:tbl>
    <w:p w14:paraId="5CEA6912" w14:textId="77777777" w:rsidR="00692EE2" w:rsidRPr="00692EE2" w:rsidRDefault="00692EE2">
      <w:pPr>
        <w:rPr>
          <w:rFonts w:hint="eastAsia"/>
        </w:rPr>
      </w:pPr>
    </w:p>
    <w:sectPr w:rsidR="00692EE2" w:rsidRPr="00692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EA474" w14:textId="77777777" w:rsidR="002D1006" w:rsidRDefault="002D1006" w:rsidP="00692EE2">
      <w:r>
        <w:separator/>
      </w:r>
    </w:p>
  </w:endnote>
  <w:endnote w:type="continuationSeparator" w:id="0">
    <w:p w14:paraId="398D3923" w14:textId="77777777" w:rsidR="002D1006" w:rsidRDefault="002D1006" w:rsidP="00692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E75C5" w14:textId="77777777" w:rsidR="002D1006" w:rsidRDefault="002D1006" w:rsidP="00692EE2">
      <w:r>
        <w:separator/>
      </w:r>
    </w:p>
  </w:footnote>
  <w:footnote w:type="continuationSeparator" w:id="0">
    <w:p w14:paraId="4890C468" w14:textId="77777777" w:rsidR="002D1006" w:rsidRDefault="002D1006" w:rsidP="00692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C0F"/>
    <w:rsid w:val="00064C3C"/>
    <w:rsid w:val="002D1006"/>
    <w:rsid w:val="003A7BE6"/>
    <w:rsid w:val="00692EE2"/>
    <w:rsid w:val="00866978"/>
    <w:rsid w:val="00CD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9F97B"/>
  <w15:chartTrackingRefBased/>
  <w15:docId w15:val="{45162F00-8779-466D-806C-7558E64A6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EE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E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E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EE2"/>
    <w:rPr>
      <w:sz w:val="18"/>
      <w:szCs w:val="18"/>
    </w:rPr>
  </w:style>
  <w:style w:type="table" w:styleId="a7">
    <w:name w:val="Table Grid"/>
    <w:basedOn w:val="a1"/>
    <w:qFormat/>
    <w:rsid w:val="00692EE2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</cp:revision>
  <dcterms:created xsi:type="dcterms:W3CDTF">2022-09-22T03:23:00Z</dcterms:created>
  <dcterms:modified xsi:type="dcterms:W3CDTF">2022-09-22T03:24:00Z</dcterms:modified>
</cp:coreProperties>
</file>